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E52FA1" w14:textId="77777777" w:rsidR="006375C5" w:rsidRPr="008D256C" w:rsidRDefault="006375C5" w:rsidP="006375C5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D256C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8D256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. Factor loadings of the two-factor model by using the original response scales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7083"/>
        <w:gridCol w:w="1727"/>
        <w:gridCol w:w="1728"/>
        <w:gridCol w:w="1728"/>
        <w:gridCol w:w="1728"/>
      </w:tblGrid>
      <w:tr w:rsidR="006375C5" w:rsidRPr="009E4B88" w14:paraId="08A3D897" w14:textId="77777777" w:rsidTr="007C67A3">
        <w:tc>
          <w:tcPr>
            <w:tcW w:w="13994" w:type="dxa"/>
            <w:gridSpan w:val="5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F610905" w14:textId="77777777" w:rsidR="006375C5" w:rsidRPr="001525B2" w:rsidRDefault="006375C5" w:rsidP="007C67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</w:pPr>
            <w:r w:rsidRPr="009E4B8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Young adults (</w:t>
            </w:r>
            <w:r w:rsidRPr="0013613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N</w:t>
            </w:r>
            <w:r w:rsidRPr="009E4B8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=3784)</w:t>
            </w:r>
          </w:p>
        </w:tc>
      </w:tr>
      <w:tr w:rsidR="006375C5" w:rsidRPr="009E4B88" w14:paraId="4A694B1D" w14:textId="77777777" w:rsidTr="007C67A3">
        <w:tc>
          <w:tcPr>
            <w:tcW w:w="7083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0B8CF2F" w14:textId="77777777" w:rsidR="006375C5" w:rsidRPr="009E4B88" w:rsidRDefault="006375C5" w:rsidP="007C67A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45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CF0E5A4" w14:textId="77777777" w:rsidR="006375C5" w:rsidRPr="001525B2" w:rsidRDefault="006375C5" w:rsidP="007C67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</w:pPr>
            <w:r w:rsidRPr="009E4B8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odel with 8 items (RFQ-8)</w:t>
            </w:r>
          </w:p>
        </w:tc>
        <w:tc>
          <w:tcPr>
            <w:tcW w:w="345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A67475" w14:textId="77777777" w:rsidR="006375C5" w:rsidRDefault="006375C5" w:rsidP="007C67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odel without Item 7</w:t>
            </w:r>
          </w:p>
          <w:p w14:paraId="6CCE88F7" w14:textId="77777777" w:rsidR="006375C5" w:rsidRPr="009E4B88" w:rsidRDefault="006375C5" w:rsidP="007C67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RFQ-R-7)</w:t>
            </w:r>
          </w:p>
        </w:tc>
      </w:tr>
      <w:tr w:rsidR="006375C5" w:rsidRPr="009E4B88" w14:paraId="51E141D7" w14:textId="77777777" w:rsidTr="007C67A3">
        <w:tc>
          <w:tcPr>
            <w:tcW w:w="7083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4737A37" w14:textId="77777777" w:rsidR="006375C5" w:rsidRPr="009E4B88" w:rsidRDefault="006375C5" w:rsidP="007C67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2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D24724A" w14:textId="77777777" w:rsidR="006375C5" w:rsidRPr="009E4B88" w:rsidRDefault="006375C5" w:rsidP="007C67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ertainty factor</w:t>
            </w:r>
          </w:p>
        </w:tc>
        <w:tc>
          <w:tcPr>
            <w:tcW w:w="172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A41405A" w14:textId="77777777" w:rsidR="006375C5" w:rsidRPr="009E4B88" w:rsidRDefault="006375C5" w:rsidP="007C67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Uncertainty factor</w:t>
            </w:r>
          </w:p>
        </w:tc>
        <w:tc>
          <w:tcPr>
            <w:tcW w:w="172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44E6A67" w14:textId="77777777" w:rsidR="006375C5" w:rsidRPr="009E4B88" w:rsidRDefault="006375C5" w:rsidP="007C67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ertainty factor</w:t>
            </w:r>
          </w:p>
        </w:tc>
        <w:tc>
          <w:tcPr>
            <w:tcW w:w="172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F54C39D" w14:textId="77777777" w:rsidR="006375C5" w:rsidRPr="009E4B88" w:rsidRDefault="006375C5" w:rsidP="007C67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Uncertainty factor</w:t>
            </w:r>
          </w:p>
        </w:tc>
      </w:tr>
      <w:tr w:rsidR="006375C5" w:rsidRPr="009E4B88" w14:paraId="409ECF35" w14:textId="77777777" w:rsidTr="007C67A3">
        <w:tc>
          <w:tcPr>
            <w:tcW w:w="13994" w:type="dxa"/>
            <w:gridSpan w:val="5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9A7ACD9" w14:textId="77777777" w:rsidR="006375C5" w:rsidRPr="009E4B88" w:rsidRDefault="006375C5" w:rsidP="007C67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ctor loadings</w:t>
            </w:r>
          </w:p>
        </w:tc>
      </w:tr>
      <w:tr w:rsidR="006375C5" w:rsidRPr="009E4B88" w14:paraId="173DB54E" w14:textId="77777777" w:rsidTr="007C67A3">
        <w:tc>
          <w:tcPr>
            <w:tcW w:w="70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7FFDF2" w14:textId="77777777" w:rsidR="006375C5" w:rsidRPr="009E4B88" w:rsidRDefault="006375C5" w:rsidP="007C67A3">
            <w:pPr>
              <w:ind w:left="31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ople’s thoughts are a mystery to me</w:t>
            </w:r>
          </w:p>
        </w:tc>
        <w:tc>
          <w:tcPr>
            <w:tcW w:w="17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43DF0A5" w14:textId="77777777" w:rsidR="006375C5" w:rsidRPr="009E4B88" w:rsidRDefault="006375C5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9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  <w:r w:rsidRPr="009E4B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745F1F1" w14:textId="77777777" w:rsidR="006375C5" w:rsidRPr="009E4B88" w:rsidRDefault="006375C5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15F51BE" w14:textId="77777777" w:rsidR="006375C5" w:rsidRPr="009E4B88" w:rsidRDefault="006375C5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  <w:r w:rsidRPr="009E4B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CF996C" w14:textId="77777777" w:rsidR="006375C5" w:rsidRPr="009E4B88" w:rsidRDefault="006375C5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6375C5" w:rsidRPr="009E4B88" w14:paraId="2CD36BEA" w14:textId="77777777" w:rsidTr="007C67A3">
        <w:tc>
          <w:tcPr>
            <w:tcW w:w="70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561287C" w14:textId="77777777" w:rsidR="006375C5" w:rsidRPr="009E4B88" w:rsidRDefault="006375C5" w:rsidP="007C67A3">
            <w:pPr>
              <w:ind w:left="708" w:hanging="39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don’t always know why I do what I do</w:t>
            </w:r>
          </w:p>
        </w:tc>
        <w:tc>
          <w:tcPr>
            <w:tcW w:w="17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B5AEAE5" w14:textId="77777777" w:rsidR="006375C5" w:rsidRPr="009E4B88" w:rsidRDefault="006375C5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9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  <w:r w:rsidRPr="009E4B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9F248D5" w14:textId="77777777" w:rsidR="006375C5" w:rsidRPr="009E4B88" w:rsidRDefault="006375C5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*</w:t>
            </w:r>
          </w:p>
        </w:tc>
        <w:tc>
          <w:tcPr>
            <w:tcW w:w="1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EE0CDBF" w14:textId="77777777" w:rsidR="006375C5" w:rsidRPr="009E4B88" w:rsidRDefault="006375C5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*</w:t>
            </w:r>
            <w:r w:rsidRPr="009E4B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1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1420556" w14:textId="77777777" w:rsidR="006375C5" w:rsidRPr="009E4B88" w:rsidRDefault="006375C5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*</w:t>
            </w:r>
          </w:p>
        </w:tc>
      </w:tr>
      <w:tr w:rsidR="006375C5" w:rsidRPr="009E4B88" w14:paraId="3FDFB1DD" w14:textId="77777777" w:rsidTr="007C67A3">
        <w:tc>
          <w:tcPr>
            <w:tcW w:w="70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DFC846" w14:textId="77777777" w:rsidR="006375C5" w:rsidRPr="009E4B88" w:rsidRDefault="006375C5" w:rsidP="007C67A3">
            <w:pPr>
              <w:ind w:left="31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en I get </w:t>
            </w:r>
            <w:proofErr w:type="gramStart"/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gry</w:t>
            </w:r>
            <w:proofErr w:type="gramEnd"/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 say things without really knowing why I am saying them</w:t>
            </w:r>
          </w:p>
        </w:tc>
        <w:tc>
          <w:tcPr>
            <w:tcW w:w="17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512FE39" w14:textId="77777777" w:rsidR="006375C5" w:rsidRPr="009E4B88" w:rsidRDefault="006375C5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  <w:r w:rsidRPr="009E4B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4AF8D8D" w14:textId="77777777" w:rsidR="006375C5" w:rsidRPr="009E4B88" w:rsidRDefault="006375C5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DD62094" w14:textId="77777777" w:rsidR="006375C5" w:rsidRPr="009E4B88" w:rsidRDefault="006375C5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  <w:r w:rsidRPr="009E4B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AACBD1C" w14:textId="77777777" w:rsidR="006375C5" w:rsidRPr="009E4B88" w:rsidRDefault="006375C5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6375C5" w:rsidRPr="009E4B88" w14:paraId="68E59F0D" w14:textId="77777777" w:rsidTr="007C67A3">
        <w:tc>
          <w:tcPr>
            <w:tcW w:w="70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B74B33" w14:textId="77777777" w:rsidR="006375C5" w:rsidRPr="009E4B88" w:rsidRDefault="006375C5" w:rsidP="007C67A3">
            <w:pPr>
              <w:ind w:left="708" w:hanging="39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en I get </w:t>
            </w:r>
            <w:proofErr w:type="gramStart"/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gry</w:t>
            </w:r>
            <w:proofErr w:type="gramEnd"/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 say things that I later regret</w:t>
            </w:r>
          </w:p>
        </w:tc>
        <w:tc>
          <w:tcPr>
            <w:tcW w:w="17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9CC83D3" w14:textId="77777777" w:rsidR="006375C5" w:rsidRPr="009E4B88" w:rsidRDefault="006375C5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9E4B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5E9F425" w14:textId="77777777" w:rsidR="006375C5" w:rsidRPr="009E4B88" w:rsidRDefault="006375C5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***</w:t>
            </w:r>
          </w:p>
        </w:tc>
        <w:tc>
          <w:tcPr>
            <w:tcW w:w="1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B47F5A7" w14:textId="77777777" w:rsidR="006375C5" w:rsidRPr="009E4B88" w:rsidRDefault="006375C5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9E4B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2A7C2B6" w14:textId="77777777" w:rsidR="006375C5" w:rsidRPr="009E4B88" w:rsidRDefault="006375C5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***</w:t>
            </w:r>
          </w:p>
        </w:tc>
      </w:tr>
      <w:tr w:rsidR="006375C5" w:rsidRPr="009E4B88" w14:paraId="61222BAC" w14:textId="77777777" w:rsidTr="007C67A3">
        <w:tc>
          <w:tcPr>
            <w:tcW w:w="70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1394E2" w14:textId="77777777" w:rsidR="006375C5" w:rsidRPr="009E4B88" w:rsidRDefault="006375C5" w:rsidP="007C67A3">
            <w:pPr>
              <w:ind w:left="708" w:hanging="39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f I feel </w:t>
            </w:r>
            <w:proofErr w:type="gramStart"/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ecure</w:t>
            </w:r>
            <w:proofErr w:type="gramEnd"/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 can behave in ways that put others’ backs up</w:t>
            </w:r>
          </w:p>
        </w:tc>
        <w:tc>
          <w:tcPr>
            <w:tcW w:w="17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6436FCE" w14:textId="77777777" w:rsidR="006375C5" w:rsidRPr="009E4B88" w:rsidRDefault="006375C5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  <w:r w:rsidRPr="009E4B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424F32D" w14:textId="77777777" w:rsidR="006375C5" w:rsidRPr="009E4B88" w:rsidRDefault="006375C5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  <w:r w:rsidRPr="009E4B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891C7D0" w14:textId="77777777" w:rsidR="006375C5" w:rsidRPr="009E4B88" w:rsidRDefault="006375C5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  <w:r w:rsidRPr="009E4B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BAB2E76" w14:textId="77777777" w:rsidR="006375C5" w:rsidRPr="009E4B88" w:rsidRDefault="006375C5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  <w:r w:rsidRPr="009E4B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6375C5" w:rsidRPr="009E4B88" w14:paraId="2FDCE0E5" w14:textId="77777777" w:rsidTr="007C67A3">
        <w:tc>
          <w:tcPr>
            <w:tcW w:w="70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F25846" w14:textId="77777777" w:rsidR="006375C5" w:rsidRPr="009E4B88" w:rsidRDefault="006375C5" w:rsidP="007C67A3">
            <w:pPr>
              <w:ind w:left="708" w:hanging="39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metimes I do things without really knowing why</w:t>
            </w:r>
          </w:p>
        </w:tc>
        <w:tc>
          <w:tcPr>
            <w:tcW w:w="17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3159C2" w14:textId="77777777" w:rsidR="006375C5" w:rsidRPr="009E4B88" w:rsidRDefault="006375C5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9E4B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**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24D49B5" w14:textId="77777777" w:rsidR="006375C5" w:rsidRPr="009E4B88" w:rsidRDefault="006375C5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  <w:r w:rsidRPr="009E4B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11839D" w14:textId="77777777" w:rsidR="006375C5" w:rsidRPr="009E4B88" w:rsidRDefault="006375C5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*</w:t>
            </w:r>
            <w:r w:rsidRPr="009E4B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1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CF2F63A" w14:textId="77777777" w:rsidR="006375C5" w:rsidRPr="009E4B88" w:rsidRDefault="006375C5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  <w:r w:rsidRPr="009E4B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6375C5" w:rsidRPr="009E4B88" w14:paraId="1C8AB9BA" w14:textId="77777777" w:rsidTr="007C67A3">
        <w:tc>
          <w:tcPr>
            <w:tcW w:w="70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7AC7227" w14:textId="77777777" w:rsidR="006375C5" w:rsidRPr="009E4B88" w:rsidRDefault="006375C5" w:rsidP="007C67A3">
            <w:pPr>
              <w:ind w:left="708" w:hanging="39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always know what I feel (reversed)</w:t>
            </w:r>
          </w:p>
        </w:tc>
        <w:tc>
          <w:tcPr>
            <w:tcW w:w="17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DA42E84" w14:textId="77777777" w:rsidR="006375C5" w:rsidRPr="009E4B88" w:rsidRDefault="006375C5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E994A74" w14:textId="77777777" w:rsidR="006375C5" w:rsidRPr="009E4B88" w:rsidRDefault="006375C5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9E4B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345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9CA2F70" w14:textId="77777777" w:rsidR="006375C5" w:rsidRPr="009E4B88" w:rsidRDefault="006375C5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included</w:t>
            </w:r>
          </w:p>
        </w:tc>
      </w:tr>
      <w:tr w:rsidR="006375C5" w:rsidRPr="009E4B88" w14:paraId="788C5AF2" w14:textId="77777777" w:rsidTr="007C67A3">
        <w:tc>
          <w:tcPr>
            <w:tcW w:w="70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03C67A" w14:textId="77777777" w:rsidR="006375C5" w:rsidRPr="009E4B88" w:rsidRDefault="006375C5" w:rsidP="007C67A3">
            <w:pPr>
              <w:ind w:left="708" w:hanging="39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ong feelings often cloud my thinking</w:t>
            </w:r>
          </w:p>
        </w:tc>
        <w:tc>
          <w:tcPr>
            <w:tcW w:w="17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8E1E8BF" w14:textId="77777777" w:rsidR="006375C5" w:rsidRPr="009E4B88" w:rsidRDefault="006375C5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DAACA97" w14:textId="77777777" w:rsidR="006375C5" w:rsidRPr="009E4B88" w:rsidRDefault="006375C5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9E4B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C2AEF93" w14:textId="77777777" w:rsidR="006375C5" w:rsidRPr="009E4B88" w:rsidRDefault="006375C5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635C9D3" w14:textId="77777777" w:rsidR="006375C5" w:rsidRPr="009E4B88" w:rsidRDefault="006375C5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*</w:t>
            </w:r>
          </w:p>
        </w:tc>
      </w:tr>
      <w:tr w:rsidR="006375C5" w:rsidRPr="009E4B88" w14:paraId="4EE70959" w14:textId="77777777" w:rsidTr="007C67A3">
        <w:tc>
          <w:tcPr>
            <w:tcW w:w="708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B89F811" w14:textId="77777777" w:rsidR="006375C5" w:rsidRPr="009E4B88" w:rsidRDefault="006375C5" w:rsidP="007C67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relation between the two factors</w:t>
            </w:r>
          </w:p>
        </w:tc>
        <w:tc>
          <w:tcPr>
            <w:tcW w:w="345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6FE6B49" w14:textId="77777777" w:rsidR="006375C5" w:rsidRPr="009E4B88" w:rsidRDefault="006375C5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*</w:t>
            </w:r>
          </w:p>
        </w:tc>
        <w:tc>
          <w:tcPr>
            <w:tcW w:w="345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9669175" w14:textId="77777777" w:rsidR="006375C5" w:rsidRPr="009E4B88" w:rsidRDefault="006375C5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*</w:t>
            </w:r>
          </w:p>
        </w:tc>
      </w:tr>
      <w:tr w:rsidR="006375C5" w:rsidRPr="009E4B88" w14:paraId="143A79B8" w14:textId="77777777" w:rsidTr="007C67A3">
        <w:tc>
          <w:tcPr>
            <w:tcW w:w="13994" w:type="dxa"/>
            <w:gridSpan w:val="5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5E7EFD" w14:textId="77777777" w:rsidR="006375C5" w:rsidRPr="005769FB" w:rsidRDefault="006375C5" w:rsidP="007C67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</w:pPr>
            <w:r w:rsidRPr="009E4B8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dults (</w:t>
            </w:r>
            <w:r w:rsidRPr="0013613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N</w:t>
            </w:r>
            <w:r w:rsidRPr="009E4B8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=1307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1</w:t>
            </w:r>
          </w:p>
        </w:tc>
      </w:tr>
      <w:tr w:rsidR="006375C5" w:rsidRPr="009E4B88" w14:paraId="6FBA8DC6" w14:textId="77777777" w:rsidTr="007C67A3">
        <w:tc>
          <w:tcPr>
            <w:tcW w:w="7083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25C381A" w14:textId="77777777" w:rsidR="006375C5" w:rsidRPr="009E4B88" w:rsidRDefault="006375C5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5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6E0F006" w14:textId="77777777" w:rsidR="006375C5" w:rsidRPr="009E4B88" w:rsidRDefault="006375C5" w:rsidP="007C67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odel with 8 items (RFQ-8)</w:t>
            </w:r>
          </w:p>
        </w:tc>
        <w:tc>
          <w:tcPr>
            <w:tcW w:w="345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E64E0F5" w14:textId="77777777" w:rsidR="006375C5" w:rsidRDefault="006375C5" w:rsidP="007C67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odel without Item 7</w:t>
            </w:r>
          </w:p>
          <w:p w14:paraId="3F16FB7C" w14:textId="77777777" w:rsidR="006375C5" w:rsidRPr="009E4B88" w:rsidRDefault="006375C5" w:rsidP="007C67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RFQ-R-7)</w:t>
            </w:r>
          </w:p>
        </w:tc>
      </w:tr>
      <w:tr w:rsidR="006375C5" w:rsidRPr="009E4B88" w14:paraId="25042D5C" w14:textId="77777777" w:rsidTr="007C67A3">
        <w:tc>
          <w:tcPr>
            <w:tcW w:w="7083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2DDDAF1" w14:textId="77777777" w:rsidR="006375C5" w:rsidRPr="009E4B88" w:rsidRDefault="006375C5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4252CAF" w14:textId="77777777" w:rsidR="006375C5" w:rsidRPr="009E4B88" w:rsidRDefault="006375C5" w:rsidP="007C67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ertainty factor</w:t>
            </w:r>
          </w:p>
        </w:tc>
        <w:tc>
          <w:tcPr>
            <w:tcW w:w="172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1302D4F" w14:textId="77777777" w:rsidR="006375C5" w:rsidRPr="009E4B88" w:rsidRDefault="006375C5" w:rsidP="007C67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Uncertainty factor</w:t>
            </w:r>
          </w:p>
        </w:tc>
        <w:tc>
          <w:tcPr>
            <w:tcW w:w="172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04713BB" w14:textId="77777777" w:rsidR="006375C5" w:rsidRPr="009E4B88" w:rsidRDefault="006375C5" w:rsidP="007C67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ertainty factor</w:t>
            </w:r>
          </w:p>
        </w:tc>
        <w:tc>
          <w:tcPr>
            <w:tcW w:w="172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1CCB338" w14:textId="77777777" w:rsidR="006375C5" w:rsidRPr="009E4B88" w:rsidRDefault="006375C5" w:rsidP="007C67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Uncertainty factor</w:t>
            </w:r>
          </w:p>
        </w:tc>
      </w:tr>
      <w:tr w:rsidR="006375C5" w:rsidRPr="009E4B88" w14:paraId="1ADC1F8D" w14:textId="77777777" w:rsidTr="007C67A3">
        <w:tc>
          <w:tcPr>
            <w:tcW w:w="13994" w:type="dxa"/>
            <w:gridSpan w:val="5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C4CD6E0" w14:textId="77777777" w:rsidR="006375C5" w:rsidRPr="009E4B88" w:rsidRDefault="006375C5" w:rsidP="007C67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ctor loadings</w:t>
            </w:r>
          </w:p>
        </w:tc>
      </w:tr>
      <w:tr w:rsidR="006375C5" w:rsidRPr="009E4B88" w14:paraId="64EDEAB1" w14:textId="77777777" w:rsidTr="007C67A3">
        <w:tc>
          <w:tcPr>
            <w:tcW w:w="70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B32557" w14:textId="77777777" w:rsidR="006375C5" w:rsidRPr="009E4B88" w:rsidRDefault="006375C5" w:rsidP="007C67A3">
            <w:pPr>
              <w:ind w:left="708" w:hanging="39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ople’s thoughts are a mystery to me</w:t>
            </w:r>
          </w:p>
        </w:tc>
        <w:tc>
          <w:tcPr>
            <w:tcW w:w="17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8AC282A" w14:textId="77777777" w:rsidR="006375C5" w:rsidRPr="009E4B88" w:rsidRDefault="006375C5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9E4B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F8D9785" w14:textId="77777777" w:rsidR="006375C5" w:rsidRPr="009E4B88" w:rsidRDefault="006375C5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5FA8F00" w14:textId="77777777" w:rsidR="006375C5" w:rsidRPr="009E4B88" w:rsidRDefault="006375C5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9E4B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84CC9FD" w14:textId="77777777" w:rsidR="006375C5" w:rsidRPr="009E4B88" w:rsidRDefault="006375C5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6375C5" w:rsidRPr="009E4B88" w14:paraId="519FA8F7" w14:textId="77777777" w:rsidTr="007C67A3">
        <w:tc>
          <w:tcPr>
            <w:tcW w:w="70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5164D7" w14:textId="77777777" w:rsidR="006375C5" w:rsidRPr="009E4B88" w:rsidRDefault="006375C5" w:rsidP="007C67A3">
            <w:pPr>
              <w:ind w:left="708" w:hanging="39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don’t always know why I do what I do</w:t>
            </w:r>
          </w:p>
        </w:tc>
        <w:tc>
          <w:tcPr>
            <w:tcW w:w="17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B964C18" w14:textId="77777777" w:rsidR="006375C5" w:rsidRPr="009E4B88" w:rsidRDefault="006375C5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*</w:t>
            </w:r>
          </w:p>
        </w:tc>
        <w:tc>
          <w:tcPr>
            <w:tcW w:w="1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FF21334" w14:textId="77777777" w:rsidR="006375C5" w:rsidRPr="009E4B88" w:rsidRDefault="006375C5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*</w:t>
            </w:r>
          </w:p>
        </w:tc>
        <w:tc>
          <w:tcPr>
            <w:tcW w:w="1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4D78D9A" w14:textId="77777777" w:rsidR="006375C5" w:rsidRPr="009E4B88" w:rsidRDefault="006375C5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C60335F" w14:textId="77777777" w:rsidR="006375C5" w:rsidRPr="009E4B88" w:rsidRDefault="006375C5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*</w:t>
            </w:r>
          </w:p>
        </w:tc>
      </w:tr>
      <w:tr w:rsidR="006375C5" w:rsidRPr="009E4B88" w14:paraId="5194DDFA" w14:textId="77777777" w:rsidTr="007C67A3">
        <w:tc>
          <w:tcPr>
            <w:tcW w:w="70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21E352" w14:textId="77777777" w:rsidR="006375C5" w:rsidRPr="009E4B88" w:rsidRDefault="006375C5" w:rsidP="007C67A3">
            <w:pPr>
              <w:ind w:left="31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en I get </w:t>
            </w:r>
            <w:proofErr w:type="gramStart"/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gry</w:t>
            </w:r>
            <w:proofErr w:type="gramEnd"/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 say things without really knowing why I am saying them</w:t>
            </w:r>
          </w:p>
        </w:tc>
        <w:tc>
          <w:tcPr>
            <w:tcW w:w="17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01AA798" w14:textId="77777777" w:rsidR="006375C5" w:rsidRPr="009E4B88" w:rsidRDefault="006375C5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</w:t>
            </w:r>
            <w:r w:rsidRPr="009E4B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99C2DCA" w14:textId="77777777" w:rsidR="006375C5" w:rsidRPr="009E4B88" w:rsidRDefault="006375C5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795615E" w14:textId="77777777" w:rsidR="006375C5" w:rsidRPr="009E4B88" w:rsidRDefault="006375C5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</w:t>
            </w:r>
            <w:r w:rsidRPr="009E4B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8C53BD3" w14:textId="77777777" w:rsidR="006375C5" w:rsidRPr="009E4B88" w:rsidRDefault="006375C5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6375C5" w:rsidRPr="009E4B88" w14:paraId="3C9EAFEF" w14:textId="77777777" w:rsidTr="007C67A3">
        <w:tc>
          <w:tcPr>
            <w:tcW w:w="70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148EDE" w14:textId="77777777" w:rsidR="006375C5" w:rsidRPr="009E4B88" w:rsidRDefault="006375C5" w:rsidP="007C67A3">
            <w:pPr>
              <w:ind w:left="708" w:hanging="39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en I get </w:t>
            </w:r>
            <w:proofErr w:type="gramStart"/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gry</w:t>
            </w:r>
            <w:proofErr w:type="gramEnd"/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 say things that I later regret</w:t>
            </w:r>
          </w:p>
        </w:tc>
        <w:tc>
          <w:tcPr>
            <w:tcW w:w="17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B9CCB0" w14:textId="77777777" w:rsidR="006375C5" w:rsidRPr="009E4B88" w:rsidRDefault="006375C5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</w:t>
            </w:r>
            <w:r w:rsidRPr="009E4B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4EE674F" w14:textId="77777777" w:rsidR="006375C5" w:rsidRPr="009E4B88" w:rsidRDefault="006375C5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8FE26B4" w14:textId="77777777" w:rsidR="006375C5" w:rsidRPr="009E4B88" w:rsidRDefault="006375C5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  <w:r w:rsidRPr="009E4B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91F9B89" w14:textId="77777777" w:rsidR="006375C5" w:rsidRPr="009E4B88" w:rsidRDefault="006375C5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</w:tr>
      <w:tr w:rsidR="006375C5" w:rsidRPr="009E4B88" w14:paraId="44224617" w14:textId="77777777" w:rsidTr="007C67A3">
        <w:tc>
          <w:tcPr>
            <w:tcW w:w="70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D04382" w14:textId="77777777" w:rsidR="006375C5" w:rsidRPr="009E4B88" w:rsidRDefault="006375C5" w:rsidP="007C67A3">
            <w:pPr>
              <w:ind w:left="708" w:hanging="39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f I feel </w:t>
            </w:r>
            <w:proofErr w:type="gramStart"/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ecure</w:t>
            </w:r>
            <w:proofErr w:type="gramEnd"/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 can behave in ways that put others’ backs up</w:t>
            </w:r>
          </w:p>
        </w:tc>
        <w:tc>
          <w:tcPr>
            <w:tcW w:w="17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6BAAA59" w14:textId="77777777" w:rsidR="006375C5" w:rsidRPr="009E4B88" w:rsidRDefault="006375C5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**</w:t>
            </w:r>
            <w:r w:rsidRPr="009E4B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225BCD3" w14:textId="77777777" w:rsidR="006375C5" w:rsidRPr="009E4B88" w:rsidRDefault="006375C5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*</w:t>
            </w:r>
          </w:p>
        </w:tc>
        <w:tc>
          <w:tcPr>
            <w:tcW w:w="1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CC9AFBD" w14:textId="77777777" w:rsidR="006375C5" w:rsidRPr="009E4B88" w:rsidRDefault="006375C5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**</w:t>
            </w:r>
            <w:r w:rsidRPr="009E4B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067AB45" w14:textId="77777777" w:rsidR="006375C5" w:rsidRPr="009E4B88" w:rsidRDefault="006375C5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*</w:t>
            </w:r>
          </w:p>
        </w:tc>
      </w:tr>
      <w:tr w:rsidR="006375C5" w:rsidRPr="009E4B88" w14:paraId="229BA213" w14:textId="77777777" w:rsidTr="007C67A3">
        <w:tc>
          <w:tcPr>
            <w:tcW w:w="70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E7B9E4" w14:textId="77777777" w:rsidR="006375C5" w:rsidRPr="009E4B88" w:rsidRDefault="006375C5" w:rsidP="007C67A3">
            <w:pPr>
              <w:ind w:left="708" w:hanging="39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metimes I do things without really knowing why</w:t>
            </w:r>
          </w:p>
        </w:tc>
        <w:tc>
          <w:tcPr>
            <w:tcW w:w="17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1D3625A" w14:textId="77777777" w:rsidR="006375C5" w:rsidRPr="009E4B88" w:rsidRDefault="006375C5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  <w:r w:rsidRPr="009E4B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57100B9" w14:textId="77777777" w:rsidR="006375C5" w:rsidRPr="009E4B88" w:rsidRDefault="006375C5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*</w:t>
            </w:r>
          </w:p>
        </w:tc>
        <w:tc>
          <w:tcPr>
            <w:tcW w:w="1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B356D81" w14:textId="77777777" w:rsidR="006375C5" w:rsidRPr="009E4B88" w:rsidRDefault="006375C5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  <w:r w:rsidRPr="009E4B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BB6E5D3" w14:textId="77777777" w:rsidR="006375C5" w:rsidRPr="009E4B88" w:rsidRDefault="006375C5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</w:t>
            </w:r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*</w:t>
            </w:r>
          </w:p>
        </w:tc>
      </w:tr>
      <w:tr w:rsidR="006375C5" w:rsidRPr="009E4B88" w14:paraId="6A0886EA" w14:textId="77777777" w:rsidTr="007C67A3">
        <w:tc>
          <w:tcPr>
            <w:tcW w:w="70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7A58540" w14:textId="77777777" w:rsidR="006375C5" w:rsidRPr="009E4B88" w:rsidRDefault="006375C5" w:rsidP="007C67A3">
            <w:pPr>
              <w:ind w:left="708" w:hanging="39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always know what I feel (reversed)</w:t>
            </w:r>
          </w:p>
        </w:tc>
        <w:tc>
          <w:tcPr>
            <w:tcW w:w="17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3F5B3A1" w14:textId="77777777" w:rsidR="006375C5" w:rsidRPr="009E4B88" w:rsidRDefault="006375C5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3F8F6FC" w14:textId="77777777" w:rsidR="006375C5" w:rsidRPr="009E4B88" w:rsidRDefault="006375C5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*</w:t>
            </w:r>
          </w:p>
        </w:tc>
        <w:tc>
          <w:tcPr>
            <w:tcW w:w="345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1281709" w14:textId="77777777" w:rsidR="006375C5" w:rsidRPr="009E4B88" w:rsidRDefault="006375C5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included</w:t>
            </w:r>
          </w:p>
        </w:tc>
      </w:tr>
      <w:tr w:rsidR="006375C5" w:rsidRPr="009E4B88" w14:paraId="76E39A26" w14:textId="77777777" w:rsidTr="007C67A3">
        <w:tc>
          <w:tcPr>
            <w:tcW w:w="70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42CA642" w14:textId="77777777" w:rsidR="006375C5" w:rsidRPr="009E4B88" w:rsidRDefault="006375C5" w:rsidP="007C67A3">
            <w:pPr>
              <w:ind w:left="708" w:hanging="39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Strong feelings often cloud my thinking</w:t>
            </w:r>
          </w:p>
        </w:tc>
        <w:tc>
          <w:tcPr>
            <w:tcW w:w="17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FF3175B" w14:textId="77777777" w:rsidR="006375C5" w:rsidRPr="009E4B88" w:rsidRDefault="006375C5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BD3CEAE" w14:textId="77777777" w:rsidR="006375C5" w:rsidRPr="009E4B88" w:rsidRDefault="006375C5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*</w:t>
            </w:r>
          </w:p>
        </w:tc>
        <w:tc>
          <w:tcPr>
            <w:tcW w:w="1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7ACD423" w14:textId="77777777" w:rsidR="006375C5" w:rsidRPr="009E4B88" w:rsidRDefault="006375C5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C52FDE8" w14:textId="77777777" w:rsidR="006375C5" w:rsidRPr="009E4B88" w:rsidRDefault="006375C5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*</w:t>
            </w:r>
          </w:p>
        </w:tc>
      </w:tr>
      <w:tr w:rsidR="006375C5" w:rsidRPr="009E4B88" w14:paraId="2A68C7E2" w14:textId="77777777" w:rsidTr="007C67A3">
        <w:tc>
          <w:tcPr>
            <w:tcW w:w="708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49DA116" w14:textId="77777777" w:rsidR="006375C5" w:rsidRPr="009E4B88" w:rsidRDefault="006375C5" w:rsidP="007C67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relation between the two factors</w:t>
            </w:r>
          </w:p>
        </w:tc>
        <w:tc>
          <w:tcPr>
            <w:tcW w:w="345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E399770" w14:textId="77777777" w:rsidR="006375C5" w:rsidRPr="009E4B88" w:rsidRDefault="006375C5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</w:t>
            </w:r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*</w:t>
            </w:r>
          </w:p>
        </w:tc>
        <w:tc>
          <w:tcPr>
            <w:tcW w:w="345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273AAB6" w14:textId="77777777" w:rsidR="006375C5" w:rsidRPr="009E4B88" w:rsidRDefault="006375C5" w:rsidP="007C67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</w:t>
            </w:r>
            <w:r w:rsidRPr="009E4B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*</w:t>
            </w:r>
          </w:p>
        </w:tc>
      </w:tr>
    </w:tbl>
    <w:p w14:paraId="10C8F2B0" w14:textId="77777777" w:rsidR="006375C5" w:rsidRPr="00A11515" w:rsidRDefault="006375C5" w:rsidP="006375C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4B88">
        <w:rPr>
          <w:rFonts w:ascii="Times New Roman" w:hAnsi="Times New Roman" w:cs="Times New Roman"/>
          <w:sz w:val="24"/>
          <w:szCs w:val="24"/>
          <w:lang w:val="en-US"/>
        </w:rPr>
        <w:t>Note. Values related to the items are standardized factor loadings (</w:t>
      </w:r>
      <w:r w:rsidRPr="002D3CFF">
        <w:rPr>
          <w:rFonts w:ascii="Times New Roman" w:hAnsi="Times New Roman" w:cs="Times New Roman"/>
          <w:i/>
          <w:iCs/>
          <w:sz w:val="24"/>
          <w:szCs w:val="24"/>
          <w:lang w:val="en-US"/>
        </w:rPr>
        <w:t>λ</w:t>
      </w:r>
      <w:r w:rsidRPr="009E4B88">
        <w:rPr>
          <w:rFonts w:ascii="Times New Roman" w:hAnsi="Times New Roman" w:cs="Times New Roman"/>
          <w:sz w:val="24"/>
          <w:szCs w:val="24"/>
          <w:lang w:val="en-US"/>
        </w:rPr>
        <w:t>). RFQ-8: Brief, 8-item Reflective Functioning Questionnaire. RFQ-R-7: Revised, 7-item Reflective Functioning Questionnaire. Level of significance: *</w:t>
      </w:r>
      <w:r w:rsidRPr="002D3CFF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9E4B88">
        <w:rPr>
          <w:rFonts w:ascii="Times New Roman" w:hAnsi="Times New Roman" w:cs="Times New Roman"/>
          <w:sz w:val="24"/>
          <w:szCs w:val="24"/>
          <w:lang w:val="en-US"/>
        </w:rPr>
        <w:t>&lt;0.050; **</w:t>
      </w:r>
      <w:r w:rsidRPr="002D3CFF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9E4B88">
        <w:rPr>
          <w:rFonts w:ascii="Times New Roman" w:hAnsi="Times New Roman" w:cs="Times New Roman"/>
          <w:sz w:val="24"/>
          <w:szCs w:val="24"/>
          <w:lang w:val="en-US"/>
        </w:rPr>
        <w:t>&lt;0.010; ***</w:t>
      </w:r>
      <w:r w:rsidRPr="002D3CFF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9E4B88">
        <w:rPr>
          <w:rFonts w:ascii="Times New Roman" w:hAnsi="Times New Roman" w:cs="Times New Roman"/>
          <w:sz w:val="24"/>
          <w:szCs w:val="24"/>
          <w:lang w:val="en-US"/>
        </w:rPr>
        <w:t>&lt;0.001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latent variable covariance matrix is not positive definite for both models (due to a negative item residual variance). </w:t>
      </w:r>
    </w:p>
    <w:p w14:paraId="2CB25DC5" w14:textId="77777777" w:rsidR="00A0212E" w:rsidRDefault="00A0212E"/>
    <w:sectPr w:rsidR="00A0212E" w:rsidSect="006375C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75C5"/>
    <w:rsid w:val="002E56E2"/>
    <w:rsid w:val="006375C5"/>
    <w:rsid w:val="00A0212E"/>
    <w:rsid w:val="00A2432B"/>
    <w:rsid w:val="00C314BA"/>
    <w:rsid w:val="00E32B5C"/>
    <w:rsid w:val="00ED0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ED33D9"/>
  <w15:chartTrackingRefBased/>
  <w15:docId w15:val="{1D0F5753-0BDB-43A3-8CB3-E4891E1DC2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6375C5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6375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0</Words>
  <Characters>1864</Characters>
  <Application>Microsoft Office Word</Application>
  <DocSecurity>0</DocSecurity>
  <Lines>15</Lines>
  <Paragraphs>4</Paragraphs>
  <ScaleCrop>false</ScaleCrop>
  <Company/>
  <LinksUpToDate>false</LinksUpToDate>
  <CharactersWithSpaces>2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váth Zsolt</dc:creator>
  <cp:keywords/>
  <dc:description/>
  <cp:lastModifiedBy>Horváth Zsolt</cp:lastModifiedBy>
  <cp:revision>1</cp:revision>
  <dcterms:created xsi:type="dcterms:W3CDTF">2023-02-10T12:54:00Z</dcterms:created>
  <dcterms:modified xsi:type="dcterms:W3CDTF">2023-02-10T12:55:00Z</dcterms:modified>
</cp:coreProperties>
</file>